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582" w:rsidRDefault="00521582" w:rsidP="0052158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Total number of events acquired per patient.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1940"/>
        <w:gridCol w:w="1941"/>
        <w:gridCol w:w="1941"/>
        <w:gridCol w:w="1941"/>
      </w:tblGrid>
      <w:tr w:rsidR="00521582" w:rsidTr="00954284">
        <w:tc>
          <w:tcPr>
            <w:tcW w:w="1940" w:type="dxa"/>
          </w:tcPr>
          <w:p w:rsidR="00521582" w:rsidRPr="002B2DA9" w:rsidRDefault="00521582" w:rsidP="009542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dxa"/>
          </w:tcPr>
          <w:p w:rsidR="00521582" w:rsidRPr="002B2DA9" w:rsidRDefault="00521582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I sample</w:t>
            </w:r>
          </w:p>
        </w:tc>
        <w:tc>
          <w:tcPr>
            <w:tcW w:w="1941" w:type="dxa"/>
          </w:tcPr>
          <w:p w:rsidR="00521582" w:rsidRPr="002B2DA9" w:rsidRDefault="00521582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-DRIP sample</w:t>
            </w:r>
          </w:p>
        </w:tc>
        <w:tc>
          <w:tcPr>
            <w:tcW w:w="1941" w:type="dxa"/>
          </w:tcPr>
          <w:p w:rsidR="00521582" w:rsidRPr="002B2DA9" w:rsidRDefault="00521582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V sample</w:t>
            </w:r>
          </w:p>
        </w:tc>
      </w:tr>
      <w:tr w:rsidR="00A73868" w:rsidTr="00954284">
        <w:tc>
          <w:tcPr>
            <w:tcW w:w="1940" w:type="dxa"/>
          </w:tcPr>
          <w:p w:rsidR="00A73868" w:rsidRPr="002B2DA9" w:rsidRDefault="00A73868" w:rsidP="009542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4462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3368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288</w:t>
            </w:r>
          </w:p>
        </w:tc>
      </w:tr>
      <w:tr w:rsidR="00A73868" w:rsidTr="00954284">
        <w:tc>
          <w:tcPr>
            <w:tcW w:w="1940" w:type="dxa"/>
          </w:tcPr>
          <w:p w:rsidR="00A73868" w:rsidRPr="002B2DA9" w:rsidRDefault="00A73868" w:rsidP="009542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1941" w:type="dxa"/>
          </w:tcPr>
          <w:p w:rsidR="00A73868" w:rsidRPr="00E31782" w:rsidRDefault="00E31782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17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3817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184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70</w:t>
            </w:r>
            <w:r w:rsidR="009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73868" w:rsidTr="00954284">
        <w:tc>
          <w:tcPr>
            <w:tcW w:w="1940" w:type="dxa"/>
          </w:tcPr>
          <w:p w:rsidR="00A73868" w:rsidRPr="002B2DA9" w:rsidRDefault="00A73868" w:rsidP="009542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219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3990</w:t>
            </w:r>
          </w:p>
        </w:tc>
        <w:tc>
          <w:tcPr>
            <w:tcW w:w="1941" w:type="dxa"/>
          </w:tcPr>
          <w:p w:rsidR="00A73868" w:rsidRPr="002B2DA9" w:rsidRDefault="00A73868" w:rsidP="009542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5500</w:t>
            </w:r>
          </w:p>
        </w:tc>
      </w:tr>
    </w:tbl>
    <w:p w:rsidR="00C46C24" w:rsidRDefault="00E31782">
      <w:bookmarkStart w:id="0" w:name="_GoBack"/>
      <w:bookmarkEnd w:id="0"/>
    </w:p>
    <w:sectPr w:rsidR="00C46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582"/>
    <w:rsid w:val="002F1B8E"/>
    <w:rsid w:val="00521582"/>
    <w:rsid w:val="00945031"/>
    <w:rsid w:val="00A73868"/>
    <w:rsid w:val="00C42C32"/>
    <w:rsid w:val="00E3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15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1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7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15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1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7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E452E9</Template>
  <TotalTime>3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andi, J.S. (IHB)</dc:creator>
  <cp:lastModifiedBy>Laban, S. (IHB)</cp:lastModifiedBy>
  <cp:revision>4</cp:revision>
  <dcterms:created xsi:type="dcterms:W3CDTF">2018-06-01T15:00:00Z</dcterms:created>
  <dcterms:modified xsi:type="dcterms:W3CDTF">2018-06-12T08:52:00Z</dcterms:modified>
</cp:coreProperties>
</file>